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0"/>
          <w:szCs w:val="20"/>
        </w:rPr>
      </w:pPr>
      <w:bookmarkStart w:id="3" w:name="_GoBack"/>
      <w:bookmarkEnd w:id="3"/>
      <w:r>
        <w:rPr>
          <w:rFonts w:ascii="Times New Roman" w:hAnsi="Times New Roman"/>
          <w:b/>
          <w:bCs/>
          <w:sz w:val="20"/>
          <w:szCs w:val="20"/>
        </w:rPr>
        <w:drawing>
          <wp:inline distT="0" distB="0" distL="114300" distR="114300">
            <wp:extent cx="5269865" cy="6225540"/>
            <wp:effectExtent l="0" t="0" r="3175" b="7620"/>
            <wp:docPr id="5" name="图片 5" descr="实验室指标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实验室指标_画板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22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50" w:after="50"/>
        <w:rPr>
          <w:rFonts w:ascii="Times New Roman" w:hAnsi="Times New Roman" w:eastAsia="宋体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sectPr>
          <w:footerReference r:id="rId3" w:type="default"/>
          <w:pgSz w:w="11906" w:h="16838"/>
          <w:pgMar w:top="1440" w:right="1800" w:bottom="1440" w:left="1800" w:header="851" w:footer="992" w:gutter="0"/>
          <w:lnNumType w:countBy="0"/>
          <w:cols w:space="425" w:num="1"/>
          <w:docGrid w:type="lines" w:linePitch="312" w:charSpace="0"/>
        </w:sectPr>
      </w:pPr>
      <w:r>
        <w:rPr>
          <w:rFonts w:ascii="Times New Roman" w:hAnsi="Times New Roman"/>
          <w:b/>
          <w:bCs/>
          <w:sz w:val="20"/>
          <w:szCs w:val="20"/>
        </w:rPr>
        <w:t>Supplemental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 Figure 1. </w:t>
      </w:r>
      <w:bookmarkStart w:id="0" w:name="OLE_LINK1"/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The dynamic changes of laboratory indexes within 30 days in patients with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liver disease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,</w:t>
      </w:r>
      <w:bookmarkEnd w:id="0"/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using the generalized additive mixed model. (A) TBIL, (B) DIBL, (C) IBIL, (D) Cre, (E) INR, (F) WBC. 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BIL, total bilirubin; DBIL, direct bilirubin; IBIL, indirect bilirubin; Cre, creatinine; INR, international normalized ratio; WBC, white blood cells.</w:t>
      </w:r>
    </w:p>
    <w:p>
      <w:pPr>
        <w:rPr>
          <w:rFonts w:ascii="Times New Roman" w:hAnsi="Times New Roman" w:eastAsia="宋体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sz w:val="20"/>
          <w:szCs w:val="20"/>
        </w:rPr>
        <w:t>Supplemental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HelveticaNeueLTStd-Lt"/>
          <w:b/>
          <w:bCs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/>
          <w:b/>
          <w:bCs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1. </w:t>
      </w:r>
      <w:bookmarkStart w:id="1" w:name="OLE_LINK44"/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Relationship between changes in laboratory indexes and NRBCs in patients with </w:t>
      </w:r>
      <w:bookmarkEnd w:id="1"/>
      <w:r>
        <w:rPr>
          <w:rFonts w:hint="eastAsia" w:ascii="Times New Roman" w:hAnsi="Times New Roman"/>
          <w:sz w:val="20"/>
          <w:szCs w:val="20"/>
        </w:rPr>
        <w:t>liver disease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within</w:t>
      </w:r>
      <w:r>
        <w:rPr>
          <w:rFonts w:ascii="Times New Roman" w:hAnsi="Times New Roman" w:eastAsia="宋体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30</w:t>
      </w:r>
      <w:r>
        <w:rPr>
          <w:rFonts w:ascii="Times New Roman" w:hAnsi="Times New Roman" w:eastAsia="宋体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days</w:t>
      </w:r>
      <w:r>
        <w:rPr>
          <w:rFonts w:ascii="Times New Roman" w:hAnsi="Times New Roman" w:eastAsia="宋体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2396"/>
        <w:gridCol w:w="2131"/>
        <w:gridCol w:w="23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0" w:type="pct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dexes</w:t>
            </w:r>
          </w:p>
        </w:tc>
        <w:tc>
          <w:tcPr>
            <w:tcW w:w="140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BCs</w:t>
            </w:r>
          </w:p>
        </w:tc>
        <w:tc>
          <w:tcPr>
            <w:tcW w:w="12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y</w:t>
            </w:r>
          </w:p>
        </w:tc>
        <w:tc>
          <w:tcPr>
            <w:tcW w:w="1402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Day × </w:t>
            </w:r>
            <w:r>
              <w:rPr>
                <w:rFonts w:hint="eastAsia"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B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0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BIL (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g/dL</w:t>
            </w:r>
            <w:r>
              <w:rPr>
                <w:rFonts w:hint="eastAsia"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0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3"/>
              <w:widowControl/>
              <w:spacing w:beforeAutospacing="0" w:afterAutospacing="0"/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26 (-1.47, 0.95)</w:t>
            </w:r>
          </w:p>
        </w:tc>
        <w:tc>
          <w:tcPr>
            <w:tcW w:w="125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76 (-0.09, -0.06) *</w:t>
            </w:r>
          </w:p>
        </w:tc>
        <w:tc>
          <w:tcPr>
            <w:tcW w:w="1402" w:type="pc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 (0.13, 0.19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0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DBIL 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mg/dL)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48 (-3.04, 0.08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 (0.03, 0.16) *</w:t>
            </w:r>
          </w:p>
        </w:tc>
        <w:tc>
          <w:tcPr>
            <w:tcW w:w="140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6 (0.15, 0.36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0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BIL 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mg/dL)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46 (-1.08, 0.15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 (-0.01, 0.05)</w:t>
            </w:r>
          </w:p>
        </w:tc>
        <w:tc>
          <w:tcPr>
            <w:tcW w:w="140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 (0.01, 0.10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0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e (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g/dL</w:t>
            </w: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 (-0.18, 0.24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 (-0.01, -0.01) *</w:t>
            </w:r>
          </w:p>
        </w:tc>
        <w:tc>
          <w:tcPr>
            <w:tcW w:w="140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 (0.004, 0.01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0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R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 (-0.12, 0.12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 (-0.02, -0.01) *</w:t>
            </w:r>
          </w:p>
        </w:tc>
        <w:tc>
          <w:tcPr>
            <w:tcW w:w="140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 (0.004, 0.01) 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0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BC (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/uL</w:t>
            </w:r>
            <w:r>
              <w:rPr>
                <w:rFonts w:ascii="Times New Roman" w:hAnsi="Times New Roman" w:eastAsia="宋体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06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4 (-0.98, 1.85)</w:t>
            </w:r>
          </w:p>
        </w:tc>
        <w:tc>
          <w:tcPr>
            <w:tcW w:w="125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 (-0.02, 0.04)</w:t>
            </w:r>
          </w:p>
        </w:tc>
        <w:tc>
          <w:tcPr>
            <w:tcW w:w="1402" w:type="pct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 (0.05, 0.13) *</w:t>
            </w:r>
          </w:p>
        </w:tc>
      </w:tr>
    </w:tbl>
    <w:p>
      <w:pPr>
        <w:rPr>
          <w:rFonts w:ascii="Times New Roman" w:hAnsi="Times New Roman" w:eastAsia="HelveticaNeueLTStd-Lt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esults are expressed as β (95% CI).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微软雅黑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eastAsia="微软雅黑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微软雅黑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微软雅黑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&lt;0.05. 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CI, confidence interval; 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BIL, total bilirubin; DBIL, direct bilirubin; IBIL, indirect bilirubin; Cre, creatinine; INR, international normalized ratio; WBC, white blood cells.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RBCs indi</w:t>
      </w:r>
      <w:r>
        <w:rPr>
          <w:rFonts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cated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the difference of indexes at day 0 </w:t>
      </w:r>
      <w:r>
        <w:rPr>
          <w:rFonts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in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high NRBCs </w:t>
      </w:r>
      <w:bookmarkStart w:id="2" w:name="OLE_LINK49"/>
      <w:r>
        <w:rPr>
          <w:rFonts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group </w:t>
      </w:r>
      <w:bookmarkEnd w:id="2"/>
      <w:r>
        <w:rPr>
          <w:rFonts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compared with 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low 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NRBCs </w:t>
      </w:r>
      <w:r>
        <w:rPr>
          <w:rFonts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group.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Day indicated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the mean of the increasing of indexes</w:t>
      </w:r>
      <w:r>
        <w:rPr>
          <w:rFonts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daily in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low 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NRBCs </w:t>
      </w:r>
      <w:r>
        <w:rPr>
          <w:rFonts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group.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Day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RBCs</w:t>
      </w:r>
      <w:r>
        <w:rPr>
          <w:rFonts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indicated the average increasing of indexes daily in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igh NRBCs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group 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compared with low 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RBCs</w:t>
      </w:r>
      <w:r>
        <w:rPr>
          <w:rFonts w:hint="eastAsia" w:ascii="Times New Roman" w:hAnsi="Times New Roman" w:eastAsia="HelveticaNeueLTStd-Lt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A0000287" w:usb1="28CF3C52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59720236"/>
    </w:sdtPr>
    <w:sdtContent>
      <w:p>
        <w:pPr>
          <w:pStyle w:val="2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JkMDNhM2EwNTlhZjE3NGE0MDc5YWVmODM4YzQwNGIifQ=="/>
  </w:docVars>
  <w:rsids>
    <w:rsidRoot w:val="00BD78B3"/>
    <w:rsid w:val="0069697E"/>
    <w:rsid w:val="00BD1E67"/>
    <w:rsid w:val="00BD78B3"/>
    <w:rsid w:val="00BF1085"/>
    <w:rsid w:val="00DD5A27"/>
    <w:rsid w:val="00F22965"/>
    <w:rsid w:val="00F4338E"/>
    <w:rsid w:val="00F67190"/>
    <w:rsid w:val="07305044"/>
    <w:rsid w:val="0AC21C32"/>
    <w:rsid w:val="0B46776A"/>
    <w:rsid w:val="0BBC48D3"/>
    <w:rsid w:val="0C1E733C"/>
    <w:rsid w:val="0CF57291"/>
    <w:rsid w:val="0EA529F0"/>
    <w:rsid w:val="0ED64A67"/>
    <w:rsid w:val="12174B86"/>
    <w:rsid w:val="133976D9"/>
    <w:rsid w:val="14B76410"/>
    <w:rsid w:val="1587449F"/>
    <w:rsid w:val="1624508E"/>
    <w:rsid w:val="1670016B"/>
    <w:rsid w:val="16E318AE"/>
    <w:rsid w:val="17E64809"/>
    <w:rsid w:val="1AC468D1"/>
    <w:rsid w:val="1B083691"/>
    <w:rsid w:val="1BE907B7"/>
    <w:rsid w:val="1DEB14B1"/>
    <w:rsid w:val="22261826"/>
    <w:rsid w:val="22645FCD"/>
    <w:rsid w:val="226C2EDB"/>
    <w:rsid w:val="26075247"/>
    <w:rsid w:val="28610884"/>
    <w:rsid w:val="2B595843"/>
    <w:rsid w:val="2C9F3729"/>
    <w:rsid w:val="2F6F7D2B"/>
    <w:rsid w:val="30EE1A83"/>
    <w:rsid w:val="31643065"/>
    <w:rsid w:val="31737D71"/>
    <w:rsid w:val="31D832D4"/>
    <w:rsid w:val="32780CA4"/>
    <w:rsid w:val="349A13A6"/>
    <w:rsid w:val="35487054"/>
    <w:rsid w:val="37826121"/>
    <w:rsid w:val="38877E93"/>
    <w:rsid w:val="3B143534"/>
    <w:rsid w:val="3D8D2043"/>
    <w:rsid w:val="40FE0346"/>
    <w:rsid w:val="424F7CB9"/>
    <w:rsid w:val="4255690C"/>
    <w:rsid w:val="42E27E28"/>
    <w:rsid w:val="44861190"/>
    <w:rsid w:val="466C2476"/>
    <w:rsid w:val="4A8C758B"/>
    <w:rsid w:val="4B384F82"/>
    <w:rsid w:val="4FAC1153"/>
    <w:rsid w:val="536A32C8"/>
    <w:rsid w:val="55CE4089"/>
    <w:rsid w:val="55EE4C56"/>
    <w:rsid w:val="57E561D0"/>
    <w:rsid w:val="58C95A11"/>
    <w:rsid w:val="58D60A82"/>
    <w:rsid w:val="5ACD5782"/>
    <w:rsid w:val="5C62639E"/>
    <w:rsid w:val="5D620C6A"/>
    <w:rsid w:val="5DCD33D7"/>
    <w:rsid w:val="60E63C0C"/>
    <w:rsid w:val="610D7E1F"/>
    <w:rsid w:val="61C55DD1"/>
    <w:rsid w:val="62D578C9"/>
    <w:rsid w:val="63EF0CC2"/>
    <w:rsid w:val="64122EAC"/>
    <w:rsid w:val="64CE0599"/>
    <w:rsid w:val="65994B7C"/>
    <w:rsid w:val="65A54048"/>
    <w:rsid w:val="6CC338F8"/>
    <w:rsid w:val="6E2039C3"/>
    <w:rsid w:val="701D01BA"/>
    <w:rsid w:val="709661BE"/>
    <w:rsid w:val="73483745"/>
    <w:rsid w:val="740B773B"/>
    <w:rsid w:val="762512C6"/>
    <w:rsid w:val="779D4A29"/>
    <w:rsid w:val="796F2E1E"/>
    <w:rsid w:val="79DF42DD"/>
    <w:rsid w:val="7B18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qFormat/>
    <w:uiPriority w:val="0"/>
  </w:style>
  <w:style w:type="character" w:customStyle="1" w:styleId="8">
    <w:name w:val="font11"/>
    <w:basedOn w:val="6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9">
    <w:name w:val="font5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1</Words>
  <Characters>1262</Characters>
  <Lines>10</Lines>
  <Paragraphs>2</Paragraphs>
  <TotalTime>54</TotalTime>
  <ScaleCrop>false</ScaleCrop>
  <LinksUpToDate>false</LinksUpToDate>
  <CharactersWithSpaces>1481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3:04:00Z</dcterms:created>
  <dc:creator>admin</dc:creator>
  <cp:lastModifiedBy>朱源源</cp:lastModifiedBy>
  <dcterms:modified xsi:type="dcterms:W3CDTF">2024-09-20T02:28:0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5F3A90B806104C7FB25B59424DB2BA36_12</vt:lpwstr>
  </property>
</Properties>
</file>